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826" w:rsidRPr="0020587D" w:rsidRDefault="00C433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0587D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6F487C" w:rsidRPr="0020587D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20587D">
        <w:rPr>
          <w:rFonts w:ascii="Times New Roman" w:hAnsi="Times New Roman" w:cs="Times New Roman"/>
          <w:sz w:val="20"/>
          <w:szCs w:val="20"/>
          <w:lang w:val="en-US"/>
        </w:rPr>
        <w:t>Digenea</w:t>
      </w:r>
      <w:proofErr w:type="spellEnd"/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 prevalence</w:t>
      </w:r>
      <w:r w:rsidR="000B3786">
        <w:rPr>
          <w:rFonts w:ascii="Times New Roman" w:hAnsi="Times New Roman" w:cs="Times New Roman"/>
          <w:sz w:val="20"/>
          <w:szCs w:val="20"/>
          <w:lang w:val="en-US"/>
        </w:rPr>
        <w:t xml:space="preserve"> [%]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 inside </w:t>
      </w:r>
      <w:r w:rsidRPr="0020587D">
        <w:rPr>
          <w:rFonts w:ascii="Times New Roman" w:hAnsi="Times New Roman" w:cs="Times New Roman"/>
          <w:i/>
          <w:sz w:val="20"/>
          <w:szCs w:val="20"/>
          <w:lang w:val="en-US"/>
        </w:rPr>
        <w:t>Radix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 spp.</w:t>
      </w:r>
    </w:p>
    <w:tbl>
      <w:tblPr>
        <w:tblStyle w:val="Tabela-Siatka"/>
        <w:tblpPr w:leftFromText="141" w:rightFromText="141" w:vertAnchor="page" w:horzAnchor="margin" w:tblpY="1213"/>
        <w:tblW w:w="497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0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4"/>
      </w:tblGrid>
      <w:tr w:rsidR="00C43398" w:rsidRPr="0020587D" w:rsidTr="00C43398">
        <w:trPr>
          <w:cantSplit/>
          <w:trHeight w:val="1557"/>
        </w:trPr>
        <w:tc>
          <w:tcPr>
            <w:tcW w:w="18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Digenea</w:t>
            </w:r>
            <w:proofErr w:type="spellEnd"/>
            <w:r w:rsidRPr="002058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Głuszyńskie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Ostrowąskie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łużewskie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kulska wieś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kulsk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zymbarskie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  <w:r w:rsidRPr="0020587D">
              <w:rPr>
                <w:rFonts w:ascii="Times New Roman" w:hAnsi="Times New Roman" w:cs="Times New Roman"/>
                <w:sz w:val="20"/>
                <w:szCs w:val="20"/>
              </w:rPr>
              <w:t xml:space="preserve"> Voley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Głuszyńskie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kulska wieś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kulsk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43398" w:rsidRPr="0020587D" w:rsidRDefault="00C43398" w:rsidP="00C4339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  <w:r w:rsidRPr="00205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. 2</w:t>
            </w:r>
          </w:p>
        </w:tc>
      </w:tr>
      <w:tr w:rsidR="00C43398" w:rsidRPr="0020587D" w:rsidTr="00C43398">
        <w:trPr>
          <w:trHeight w:val="221"/>
        </w:trPr>
        <w:tc>
          <w:tcPr>
            <w:tcW w:w="18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*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Australapatemon</w:t>
            </w:r>
            <w:proofErr w:type="spellEnd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burti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proofErr w:type="spellStart"/>
            <w:r w:rsidRPr="002058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tylurus</w:t>
            </w:r>
            <w:proofErr w:type="spellEnd"/>
            <w:r w:rsidRPr="0020587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Diplostomum</w:t>
            </w:r>
            <w:proofErr w:type="spellEnd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seudospathaceum</w:t>
            </w:r>
            <w:proofErr w:type="spellEnd"/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Echinoparyphium</w:t>
            </w:r>
            <w:proofErr w:type="spellEnd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recurvatum</w:t>
            </w:r>
            <w:proofErr w:type="spellEnd"/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Hypoderaeum</w:t>
            </w:r>
            <w:proofErr w:type="spellEnd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conoideum</w:t>
            </w:r>
            <w:proofErr w:type="spellEnd"/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Opisthoglyphe</w:t>
            </w:r>
            <w:proofErr w:type="spellEnd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ranae</w:t>
            </w:r>
            <w:proofErr w:type="spellEnd"/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lagiorchis</w:t>
            </w:r>
            <w:proofErr w:type="spellEnd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elegans</w:t>
            </w:r>
            <w:proofErr w:type="spellEnd"/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Trichobilharzia</w:t>
            </w:r>
            <w:proofErr w:type="spellEnd"/>
            <w:r w:rsidRPr="0020587D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sp.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proofErr w:type="spellStart"/>
            <w:r w:rsidRPr="0020587D">
              <w:rPr>
                <w:rFonts w:ascii="Times New Roman" w:hAnsi="Times New Roman" w:cs="Times New Roman"/>
                <w:i/>
                <w:color w:val="333333"/>
                <w:spacing w:val="1"/>
                <w:sz w:val="20"/>
                <w:szCs w:val="20"/>
                <w:shd w:val="clear" w:color="auto" w:fill="FCFCFC"/>
              </w:rPr>
              <w:t>Tylodelphys</w:t>
            </w:r>
            <w:proofErr w:type="spellEnd"/>
            <w:r w:rsidRPr="0020587D">
              <w:rPr>
                <w:rFonts w:ascii="Times New Roman" w:hAnsi="Times New Roman" w:cs="Times New Roman"/>
                <w:i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Fonts w:ascii="Times New Roman" w:hAnsi="Times New Roman" w:cs="Times New Roman"/>
                <w:i/>
                <w:color w:val="333333"/>
                <w:spacing w:val="1"/>
                <w:sz w:val="20"/>
                <w:szCs w:val="20"/>
                <w:shd w:val="clear" w:color="auto" w:fill="FCFCFC"/>
              </w:rPr>
              <w:t>clavata</w:t>
            </w:r>
            <w:proofErr w:type="spellEnd"/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794E45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794E45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proofErr w:type="spellStart"/>
            <w:r w:rsidRPr="0020587D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Undiagnosed</w:t>
            </w:r>
            <w:proofErr w:type="spellEnd"/>
            <w:r w:rsidRPr="0020587D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re-patent</w:t>
            </w:r>
            <w:proofErr w:type="spellEnd"/>
            <w:r w:rsidRPr="0020587D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20587D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invasion</w:t>
            </w:r>
            <w:proofErr w:type="spellEnd"/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C43398" w:rsidRPr="0020587D" w:rsidTr="00C43398">
        <w:trPr>
          <w:trHeight w:val="213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r w:rsidRPr="0020587D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Sum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C43398" w:rsidRPr="0020587D" w:rsidRDefault="00C43398" w:rsidP="00C433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8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9</w:t>
            </w:r>
          </w:p>
        </w:tc>
      </w:tr>
    </w:tbl>
    <w:p w:rsidR="00C43398" w:rsidRPr="0020587D" w:rsidRDefault="00C433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058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* research area in 2016; </w:t>
      </w:r>
      <w:r w:rsidRPr="002058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* research area in 2017; P* </w:t>
      </w:r>
      <w:proofErr w:type="spellStart"/>
      <w:r w:rsidRPr="0020587D">
        <w:rPr>
          <w:rFonts w:ascii="Times New Roman" w:hAnsi="Times New Roman" w:cs="Times New Roman"/>
          <w:sz w:val="20"/>
          <w:szCs w:val="20"/>
          <w:lang w:val="en-US"/>
        </w:rPr>
        <w:t>Digenea</w:t>
      </w:r>
      <w:proofErr w:type="spellEnd"/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 species prevalence; -* lack of </w:t>
      </w:r>
      <w:r w:rsidRPr="0020587D">
        <w:rPr>
          <w:rFonts w:ascii="Times New Roman" w:hAnsi="Times New Roman" w:cs="Times New Roman"/>
          <w:i/>
          <w:sz w:val="20"/>
          <w:szCs w:val="20"/>
          <w:lang w:val="en-US"/>
        </w:rPr>
        <w:t>Radix</w:t>
      </w:r>
      <w:r w:rsidR="006F487C"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 spp. from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 the research area</w:t>
      </w:r>
    </w:p>
    <w:p w:rsidR="00C43398" w:rsidRPr="00C43398" w:rsidRDefault="00C43398">
      <w:pPr>
        <w:rPr>
          <w:lang w:val="en-US"/>
        </w:rPr>
      </w:pPr>
    </w:p>
    <w:sectPr w:rsidR="00C43398" w:rsidRPr="00C43398" w:rsidSect="00C07826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07826"/>
    <w:rsid w:val="000B1158"/>
    <w:rsid w:val="000B3786"/>
    <w:rsid w:val="00153306"/>
    <w:rsid w:val="00175E7E"/>
    <w:rsid w:val="0020587D"/>
    <w:rsid w:val="00267068"/>
    <w:rsid w:val="00267DE3"/>
    <w:rsid w:val="002C6F20"/>
    <w:rsid w:val="00373B61"/>
    <w:rsid w:val="00567A70"/>
    <w:rsid w:val="005C22A3"/>
    <w:rsid w:val="006F487C"/>
    <w:rsid w:val="00794E45"/>
    <w:rsid w:val="00823187"/>
    <w:rsid w:val="00823465"/>
    <w:rsid w:val="00903D8C"/>
    <w:rsid w:val="009356F0"/>
    <w:rsid w:val="00984544"/>
    <w:rsid w:val="0099337A"/>
    <w:rsid w:val="00A94BEC"/>
    <w:rsid w:val="00B06C20"/>
    <w:rsid w:val="00B07869"/>
    <w:rsid w:val="00C07826"/>
    <w:rsid w:val="00C43398"/>
    <w:rsid w:val="00CD2F58"/>
    <w:rsid w:val="00E04261"/>
    <w:rsid w:val="00E93895"/>
    <w:rsid w:val="00F330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2318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0782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basedOn w:val="Domylnaczcionkaakapitu"/>
    <w:uiPriority w:val="20"/>
    <w:qFormat/>
    <w:rsid w:val="00C0782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8-07-30T12:14:00Z</dcterms:created>
  <dcterms:modified xsi:type="dcterms:W3CDTF">2018-07-31T18:08:00Z</dcterms:modified>
</cp:coreProperties>
</file>